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8C5" w:rsidRDefault="00AE08C5" w:rsidP="00AE08C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le 2</w:t>
      </w:r>
      <w:bookmarkStart w:id="0" w:name="_GoBack"/>
      <w:bookmarkEnd w:id="0"/>
      <w:r w:rsidRPr="003835B0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rimer sequences for validation of transposon insertion sites.</w:t>
      </w:r>
      <w:proofErr w:type="gramEnd"/>
    </w:p>
    <w:p w:rsidR="00AE08C5" w:rsidRPr="005C4F48" w:rsidRDefault="00AE08C5" w:rsidP="00AE08C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4584700" cy="2514600"/>
            <wp:effectExtent l="0" t="0" r="1270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8C5" w:rsidRPr="005C4F48" w:rsidRDefault="00AE08C5" w:rsidP="00AE08C5">
      <w:pPr>
        <w:spacing w:line="360" w:lineRule="auto"/>
        <w:jc w:val="both"/>
        <w:rPr>
          <w:rFonts w:ascii="Times New Roman" w:hAnsi="Times New Roman"/>
        </w:rPr>
      </w:pPr>
    </w:p>
    <w:p w:rsidR="00B47406" w:rsidRDefault="00B47406"/>
    <w:sectPr w:rsidR="00B47406" w:rsidSect="00B135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8C5"/>
    <w:rsid w:val="00AE08C5"/>
    <w:rsid w:val="00B13571"/>
    <w:rsid w:val="00B4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88B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8C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8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8C5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8C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8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8C5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Macintosh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</dc:creator>
  <cp:keywords/>
  <dc:description/>
  <cp:lastModifiedBy>Einat</cp:lastModifiedBy>
  <cp:revision>1</cp:revision>
  <dcterms:created xsi:type="dcterms:W3CDTF">2016-05-11T13:39:00Z</dcterms:created>
  <dcterms:modified xsi:type="dcterms:W3CDTF">2016-05-11T13:39:00Z</dcterms:modified>
</cp:coreProperties>
</file>